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i/>
        </w:rPr>
        <w:t>C. Elegans</w:t>
      </w:r>
      <w:r>
        <w:rPr>
          <w:rFonts w:cs="Arial" w:ascii="Arial" w:hAnsi="Arial"/>
        </w:rPr>
        <w:t xml:space="preserve"> genes (n = 117) reduced by cigarette smoke exposure (Smoke vs. Air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50"/>
        <w:gridCol w:w="513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orm base 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reductio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 and protein I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8A3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llagen (CE02213)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1F3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ticle collagen (CE0721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ins w:id="0" w:author="Hong Wei Chu" w:date="2009-08-13T17:13:00Z">
              <w:r>
                <w:rPr>
                  <w:rFonts w:cs="Arial" w:ascii="Arial" w:hAnsi="Arial"/>
                </w:rPr>
                <w:t>C39H7.1</w:t>
              </w:r>
            </w:ins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ins w:id="1" w:author="Hong Wei Chu" w:date="2009-08-13T17:13:00Z">
              <w:r>
                <w:rPr>
                  <w:rFonts w:cs="Arial" w:ascii="Arial" w:hAnsi="Arial"/>
                </w:rPr>
                <w:t>19.7</w:t>
              </w:r>
            </w:ins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ins w:id="2" w:author="Hong Wei Chu" w:date="2009-08-13T17:13:00Z">
              <w:r>
                <w:rPr>
                  <w:rFonts w:cs="Arial" w:ascii="Arial" w:hAnsi="Arial"/>
                </w:rPr>
                <w:t>Casein kinase (CE06942)</w:t>
              </w:r>
            </w:ins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ins w:id="3" w:author="Hong Wei Chu" w:date="2009-08-13T17:13:00Z">
              <w:r>
                <w:rPr>
                  <w:rFonts w:cs="Arial" w:ascii="Arial" w:hAnsi="Arial"/>
                </w:rPr>
                <w:t>F23B2.2</w:t>
              </w:r>
            </w:ins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ins w:id="4" w:author="Hong Wei Chu" w:date="2009-08-13T17:13:00Z">
              <w:r>
                <w:rPr>
                  <w:rFonts w:cs="Arial" w:ascii="Arial" w:hAnsi="Arial"/>
                </w:rPr>
                <w:t>16.0</w:t>
              </w:r>
            </w:ins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ins w:id="5" w:author="Hong Wei Chu" w:date="2009-08-13T17:13:00Z">
              <w:r>
                <w:rPr>
                  <w:rFonts w:cs="Arial" w:ascii="Arial" w:hAnsi="Arial"/>
                </w:rPr>
                <w:t>PDZ domain (CE09582)</w:t>
              </w:r>
            </w:ins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ins w:id="6" w:author="Hong Wei Chu" w:date="2009-08-13T17:15:00Z">
              <w:r>
                <w:rPr>
                  <w:rFonts w:cs="Arial" w:ascii="Arial" w:hAnsi="Arial"/>
                </w:rPr>
                <w:t>C10G11.8</w:t>
              </w:r>
            </w:ins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ins w:id="7" w:author="Hong Wei Chu" w:date="2009-08-13T17:15:00Z">
              <w:r>
                <w:rPr>
                  <w:rFonts w:cs="Arial" w:ascii="Arial" w:hAnsi="Arial"/>
                </w:rPr>
                <w:t>13.9</w:t>
              </w:r>
            </w:ins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ins w:id="8" w:author="Hong Wei Chu" w:date="2009-08-13T17:15:00Z">
              <w:r>
                <w:rPr>
                  <w:rFonts w:cs="Arial" w:ascii="Arial" w:hAnsi="Arial"/>
                </w:rPr>
                <w:t>ATPase (CE27676)</w:t>
              </w:r>
            </w:ins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7C3.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-CoA dehydrogenase (CE0398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8E11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ha-B-crystallin (CE0329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1248.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sperm protein (CE0280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2D1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sine aminotransferase (CE1029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3F1.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-threonine protein phosphatase PP1 (CE1310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0C5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acylase-1 (CE0301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8F3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 (CE0926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938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-threonine protein phosphatase (CE1548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1251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ne H2A (CE0384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0D2.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aroyl-CoA desaturase (CE09320)</w:t>
            </w:r>
          </w:p>
        </w:tc>
      </w:tr>
      <w:tr>
        <w:trPr>
          <w:trHeight w:val="21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6A3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-tyrosine phosphatase (CE0966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5A10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thyretin-like family (CE03635)</w:t>
            </w:r>
          </w:p>
        </w:tc>
      </w:tr>
      <w:tr>
        <w:trPr>
          <w:trHeight w:val="8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60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bidi="en-US"/>
              </w:rPr>
              <w:t>Similarity to Pfam domain PF09412</w:t>
            </w:r>
            <w:r>
              <w:rPr>
                <w:rFonts w:cs="Arial" w:ascii="Arial" w:hAnsi="Arial"/>
              </w:rPr>
              <w:t xml:space="preserve"> (CE0477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0C5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acylase-1 (CE2049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5H5.1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 domain containing proteins (5 domains) (CE1589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8F8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ng-chain-fatty-acid-CoA ligase (CE0975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8E3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sinase (CE1886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7B4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ate transporter (CE1779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2E10.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transferase (CE0569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8C7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methylaniline monooxygenase (CE2103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5G2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lyl 4-hydroxylase alpha subunit (CE0581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C101.2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-52 membrane proteoglycan (CE1502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38H8A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-threonine kinase (CE1836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5E4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P-ribosylation factor (CE1049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2F4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P family protein (CE0476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1C9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ical gut membrane protein (CE0849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7B10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-CoA-binding protein (CE0335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3F1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ticlin (CE1093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8E5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st ORF YCR37C (CE0160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2B12.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-threonine kinase (CE2123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8A3.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thyretin-like family (CE1136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909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bumin D-binding protein like (CE1547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6H12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sperm protein MSP-19 (CE0280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2D7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rylase (CE1799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3G10.4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A processing protein SEN3 (CE0404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76.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sine-protein kinase (KIN15-KIN16 subfamily) (CE1247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5F3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ium and potassium ATPases (CE1874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7B10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idine ammonia-lyase (CE0335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2A5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oxidase (CE0193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99665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pomyosin isoform IV (AF298180.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1E7.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lagen-like repeats (CE0330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6G10.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-loop-helix DNA-binding domain (CE0588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04B5.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DP-glucuronosyltransferase (CE0621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5B9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ombospondin type 1 domain (CE2068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9F5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sylmethionine synthetase (CE0885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8F3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gar (and other) transporters (CE0968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2C2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sinase (CE0675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2G11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 dehydrogenase (CE1221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9G4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P-dependant protein kinase (CE0397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9E10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rt-chain alcohol dehydrogenase (CE0433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1G12.5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ha-2 type IV collagen (CE0433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2B9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binding transcription factor like (CE2384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2B5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transferase (CE2823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7G1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teine synthase (CE0828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01A2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, C4 type (two domains) (CE1879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0D1.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P-ribosylation factor (CE0949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8A4.7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-loop-helix DNA-binding domain (CE2089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3B6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ocarboxylate transporter like (CE1233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822.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ium-proline symporter like (CE1846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2C8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aluronidase (CE0235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7H5.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id phosphatase (CE0315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9A5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cium binding protein (CE0364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1G6.1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erol uptake facilitator protein (CE0086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1097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yltransferase (CE03878)</w:t>
            </w:r>
          </w:p>
        </w:tc>
      </w:tr>
      <w:tr>
        <w:trPr>
          <w:trHeight w:val="31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2B2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-binding protein (CE13934)</w:t>
            </w:r>
          </w:p>
        </w:tc>
      </w:tr>
      <w:tr>
        <w:trPr>
          <w:trHeight w:val="17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4F11.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TDP-4-dehydrorhamnose 3,5-epimerase (CE0248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892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c-3 galactoside-binding lectin (CE2474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6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mediate filament protein A (CE07382)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2G10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membrane channel protein (CE0470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63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ne H1(CE1245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3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DP-glucuronosyltransferase (CE05138)</w:t>
            </w:r>
          </w:p>
        </w:tc>
      </w:tr>
      <w:tr>
        <w:trPr>
          <w:trHeight w:val="17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0B2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oxypeptidase (CE02009)</w:t>
            </w:r>
          </w:p>
        </w:tc>
      </w:tr>
      <w:tr>
        <w:trPr>
          <w:trHeight w:val="28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8A10.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-coA dehydrogenase (CE15958)</w:t>
            </w:r>
          </w:p>
        </w:tc>
      </w:tr>
      <w:tr>
        <w:trPr>
          <w:trHeight w:val="1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4E5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id phosphatase (CE03207)</w:t>
            </w:r>
          </w:p>
        </w:tc>
      </w:tr>
      <w:tr>
        <w:trPr>
          <w:trHeight w:val="16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3B1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ll/Interleukin 1 Receptor Domain protein (CE15818)</w:t>
            </w:r>
          </w:p>
        </w:tc>
      </w:tr>
      <w:tr>
        <w:trPr>
          <w:trHeight w:val="35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3F7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dida SEC14 cytosolic factor like (CE20032)</w:t>
            </w:r>
          </w:p>
        </w:tc>
      </w:tr>
      <w:tr>
        <w:trPr>
          <w:trHeight w:val="22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4F6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syl hydrolase (family 18) (CE0392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0F9.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Arial" w:ascii="Arial" w:hAnsi="Arial"/>
              </w:rPr>
              <w:t>MIP transmembrane protein (CE2077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8E3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amino acid oxidase (CE0708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1C8.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transferase (CE0746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5B12.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 protease inhibitor (CE05805)</w:t>
            </w:r>
          </w:p>
        </w:tc>
      </w:tr>
      <w:tr>
        <w:trPr>
          <w:trHeight w:val="29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4B9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ha-B-crystallin (CE00072)</w:t>
            </w:r>
          </w:p>
        </w:tc>
      </w:tr>
      <w:tr>
        <w:trPr>
          <w:trHeight w:val="16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2G5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ty-acid binding protein (CE1398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4C10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factor ATF4 like (CE0635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0B3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oponin (CE2008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7A5.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myosin (CE0919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7E2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citrate dehydrogenase (CE0862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272.5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dothelial actin-binding protein repeats (CE0771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9D4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-THR protein kinase (CE2767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0G9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ium-phosphate transporter protein (CE01603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2B10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sin (CE0461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0C2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 carboxypeptidase (CE04747)</w:t>
            </w:r>
          </w:p>
        </w:tc>
      </w:tr>
      <w:tr>
        <w:trPr>
          <w:trHeight w:val="22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2C2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ylcholine receptor (CE00029)</w:t>
            </w:r>
          </w:p>
        </w:tc>
      </w:tr>
      <w:tr>
        <w:trPr>
          <w:trHeight w:val="25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1E4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thione peroxidase (CE0810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4F11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-binding metalloprotease (CE1109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9A3A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 synthase alpha and beta subunits (CE2221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8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nein like (CE0619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198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spanin (CE2646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6G12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peptidase (CE2600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5E11.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monium transporter (CE27655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285.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ine kinase (CE0064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8B4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uronosyltransferase (CE1803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54G11A.5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lase (CE2247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2B4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hormone receptor (CE0211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C373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lcium-calmodulin dependent protein kinase (CE02377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57G11C.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I-1 GDP dissociation inhibitor (CE14944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2G5.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oacetyl-C0A thiolase (CE0486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9C4.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anine nucleotide-binding protein (CE0647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6G8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peptide transporter (CE05230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6A5.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-tyrosine phosphatase (CE08751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3C8.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spanin (CE0579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9F7.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oyl-CoA hydratase (CE00689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23:16:00Z</dcterms:created>
  <dc:creator>Hong Wei Chu</dc:creator>
  <dc:description/>
  <cp:keywords/>
  <dc:language>en-US</dc:language>
  <cp:lastModifiedBy>Hong Wei Chu</cp:lastModifiedBy>
  <cp:lastPrinted>2009-07-13T13:07:00Z</cp:lastPrinted>
  <dcterms:modified xsi:type="dcterms:W3CDTF">2009-08-13T23:16:00Z</dcterms:modified>
  <cp:revision>2</cp:revision>
  <dc:subject/>
  <dc:title>Table S1</dc:title>
</cp:coreProperties>
</file>